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BBB" w:rsidRDefault="00D218DD">
      <w:r w:rsidRPr="00D218DD">
        <w:rPr>
          <w:noProof/>
        </w:rPr>
        <w:drawing>
          <wp:inline distT="0" distB="0" distL="0" distR="0">
            <wp:extent cx="5274310" cy="39655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20473" w:rsidRPr="00F57BAB" w:rsidRDefault="00417C49" w:rsidP="00F57BAB">
      <w:pPr>
        <w:rPr>
          <w:rFonts w:ascii="Times New Roman" w:hAnsi="Times New Roman" w:cs="Times New Roman"/>
          <w:sz w:val="20"/>
          <w:szCs w:val="20"/>
        </w:rPr>
      </w:pPr>
      <w:r w:rsidRPr="00F57BA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AE55C5" w:rsidRPr="00F57B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20473" w:rsidRPr="00F57BAB">
        <w:rPr>
          <w:rFonts w:ascii="Times New Roman" w:hAnsi="Times New Roman" w:cs="Times New Roman"/>
          <w:b/>
          <w:bCs/>
          <w:sz w:val="20"/>
          <w:szCs w:val="20"/>
        </w:rPr>
        <w:t xml:space="preserve">1 Real-time PCR analysis of the </w:t>
      </w:r>
      <w:r w:rsidR="00A20473" w:rsidRPr="00F57BA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HvHRT2.1 </w:t>
      </w:r>
      <w:r w:rsidR="00A20473" w:rsidRPr="00F57BAB">
        <w:rPr>
          <w:rFonts w:ascii="Times New Roman" w:hAnsi="Times New Roman" w:cs="Times New Roman"/>
          <w:b/>
          <w:bCs/>
          <w:sz w:val="20"/>
          <w:szCs w:val="20"/>
        </w:rPr>
        <w:t xml:space="preserve">gene </w:t>
      </w:r>
      <w:r w:rsidR="00E45E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 XZ149 </w:t>
      </w:r>
      <w:r w:rsidR="00A20473" w:rsidRPr="00F57BAB">
        <w:rPr>
          <w:rFonts w:ascii="Times New Roman" w:hAnsi="Times New Roman" w:cs="Times New Roman"/>
          <w:b/>
          <w:bCs/>
          <w:sz w:val="20"/>
          <w:szCs w:val="20"/>
        </w:rPr>
        <w:t>under low N treatment</w:t>
      </w:r>
      <w:r w:rsidR="00A20473" w:rsidRPr="00F57BA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="003F72B7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 xml:space="preserve">    </w:t>
      </w:r>
      <w:r w:rsidR="00A20473" w:rsidRPr="00F57BA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* </w:t>
      </w:r>
      <w:r w:rsidR="00A20473" w:rsidRPr="00F57BAB">
        <w:rPr>
          <w:rFonts w:ascii="Times New Roman" w:hAnsi="Times New Roman" w:cs="Times New Roman"/>
          <w:sz w:val="20"/>
          <w:szCs w:val="20"/>
        </w:rPr>
        <w:t>Means significant differen</w:t>
      </w:r>
      <w:r w:rsidR="00D43E45">
        <w:rPr>
          <w:rFonts w:ascii="Times New Roman" w:hAnsi="Times New Roman" w:cs="Times New Roman" w:hint="eastAsia"/>
          <w:sz w:val="20"/>
          <w:szCs w:val="20"/>
        </w:rPr>
        <w:t>ces</w:t>
      </w:r>
      <w:r w:rsidR="00A20473" w:rsidRPr="00F57BAB">
        <w:rPr>
          <w:rFonts w:ascii="Times New Roman" w:hAnsi="Times New Roman" w:cs="Times New Roman"/>
          <w:sz w:val="20"/>
          <w:szCs w:val="20"/>
        </w:rPr>
        <w:t xml:space="preserve"> according to the Dunca</w:t>
      </w:r>
      <w:r w:rsidR="00AE55C5" w:rsidRPr="00F57BAB">
        <w:rPr>
          <w:rFonts w:ascii="Times New Roman" w:hAnsi="Times New Roman" w:cs="Times New Roman"/>
          <w:sz w:val="20"/>
          <w:szCs w:val="20"/>
        </w:rPr>
        <w:t xml:space="preserve">n’s multiple range, P&lt;0.05, n = </w:t>
      </w:r>
      <w:r w:rsidR="00A20473" w:rsidRPr="00F57BAB">
        <w:rPr>
          <w:rFonts w:ascii="Times New Roman" w:hAnsi="Times New Roman" w:cs="Times New Roman"/>
          <w:sz w:val="20"/>
          <w:szCs w:val="20"/>
        </w:rPr>
        <w:t xml:space="preserve">4. Primers of </w:t>
      </w:r>
      <w:r w:rsidR="00A20473" w:rsidRPr="00F57BAB">
        <w:rPr>
          <w:rFonts w:ascii="Times New Roman" w:hAnsi="Times New Roman" w:cs="Times New Roman"/>
          <w:i/>
          <w:sz w:val="20"/>
          <w:szCs w:val="20"/>
        </w:rPr>
        <w:t>HvNRT2.1</w:t>
      </w:r>
      <w:r w:rsidR="00A20473" w:rsidRPr="00F57BAB">
        <w:rPr>
          <w:rFonts w:ascii="Times New Roman" w:hAnsi="Times New Roman" w:cs="Times New Roman"/>
          <w:sz w:val="20"/>
          <w:szCs w:val="20"/>
        </w:rPr>
        <w:t xml:space="preserve"> and </w:t>
      </w:r>
      <w:r w:rsidR="00A20473" w:rsidRPr="00F57BAB">
        <w:rPr>
          <w:rFonts w:ascii="Times New Roman" w:hAnsi="Times New Roman" w:cs="Times New Roman"/>
          <w:i/>
          <w:sz w:val="20"/>
          <w:szCs w:val="20"/>
        </w:rPr>
        <w:t xml:space="preserve">GAPDH </w:t>
      </w:r>
      <w:r w:rsidR="00A20473" w:rsidRPr="00F57BAB">
        <w:rPr>
          <w:rFonts w:ascii="Times New Roman" w:hAnsi="Times New Roman" w:cs="Times New Roman"/>
          <w:sz w:val="20"/>
          <w:szCs w:val="20"/>
        </w:rPr>
        <w:t>f</w:t>
      </w:r>
      <w:r w:rsidR="00845FA1" w:rsidRPr="00F57BAB">
        <w:rPr>
          <w:rFonts w:ascii="Times New Roman" w:hAnsi="Times New Roman" w:cs="Times New Roman"/>
          <w:sz w:val="20"/>
          <w:szCs w:val="20"/>
        </w:rPr>
        <w:t>or RT-PCR are listed in Table S1</w:t>
      </w:r>
      <w:r w:rsidR="00A20473" w:rsidRPr="00F57BAB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20473" w:rsidRPr="00D43E45" w:rsidRDefault="00A20473" w:rsidP="00F57BAB"/>
    <w:sectPr w:rsidR="00A20473" w:rsidRPr="00D43E45" w:rsidSect="009D0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752C" w:rsidRDefault="00A5752C" w:rsidP="00417C49">
      <w:r>
        <w:separator/>
      </w:r>
    </w:p>
  </w:endnote>
  <w:endnote w:type="continuationSeparator" w:id="1">
    <w:p w:rsidR="00A5752C" w:rsidRDefault="00A5752C" w:rsidP="00417C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752C" w:rsidRDefault="00A5752C" w:rsidP="00417C49">
      <w:r>
        <w:separator/>
      </w:r>
    </w:p>
  </w:footnote>
  <w:footnote w:type="continuationSeparator" w:id="1">
    <w:p w:rsidR="00A5752C" w:rsidRDefault="00A5752C" w:rsidP="00417C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18DD"/>
    <w:rsid w:val="00027A38"/>
    <w:rsid w:val="000B66A1"/>
    <w:rsid w:val="00285B55"/>
    <w:rsid w:val="00330553"/>
    <w:rsid w:val="003F72B7"/>
    <w:rsid w:val="00417C49"/>
    <w:rsid w:val="00455830"/>
    <w:rsid w:val="00565418"/>
    <w:rsid w:val="005C5424"/>
    <w:rsid w:val="00845FA1"/>
    <w:rsid w:val="008F6BB7"/>
    <w:rsid w:val="009D0CF2"/>
    <w:rsid w:val="00A20473"/>
    <w:rsid w:val="00A5752C"/>
    <w:rsid w:val="00AE55C5"/>
    <w:rsid w:val="00B90018"/>
    <w:rsid w:val="00B90FF1"/>
    <w:rsid w:val="00B926F1"/>
    <w:rsid w:val="00D218DD"/>
    <w:rsid w:val="00D43E45"/>
    <w:rsid w:val="00D86BBB"/>
    <w:rsid w:val="00DF13EC"/>
    <w:rsid w:val="00E11926"/>
    <w:rsid w:val="00E45EB5"/>
    <w:rsid w:val="00F57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C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18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218D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17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17C4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17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17C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9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Administrator\&#26700;&#38754;\TR-p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600" b="1">
                <a:latin typeface="Times New Roman" pitchFamily="18" charset="0"/>
                <a:cs typeface="Times New Roman" pitchFamily="18" charset="0"/>
              </a:defRPr>
            </a:pPr>
            <a:r>
              <a:rPr lang="en-US" altLang="en-US" sz="1600" b="1" i="1">
                <a:latin typeface="Times New Roman" pitchFamily="18" charset="0"/>
                <a:cs typeface="Times New Roman" pitchFamily="18" charset="0"/>
              </a:rPr>
              <a:t>HvNRT2.1</a:t>
            </a:r>
          </a:p>
        </c:rich>
      </c:tx>
      <c:layout>
        <c:manualLayout>
          <c:xMode val="edge"/>
          <c:yMode val="edge"/>
          <c:x val="0.19854142058392549"/>
          <c:y val="0.14357306770899003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v>HvNRT2.1</c:v>
          </c:tx>
          <c:dLbls>
            <c:dLbl>
              <c:idx val="0"/>
              <c:delete val="1"/>
            </c:dLbl>
            <c:dLbl>
              <c:idx val="1"/>
              <c:delete val="1"/>
            </c:dLbl>
            <c:dLbl>
              <c:idx val="2"/>
              <c:layout>
                <c:manualLayout>
                  <c:x val="2.0171457387796292E-3"/>
                  <c:y val="5.3655264922870824E-3"/>
                </c:manualLayout>
              </c:layout>
              <c:tx>
                <c:rich>
                  <a:bodyPr/>
                  <a:lstStyle/>
                  <a:p>
                    <a:r>
                      <a:rPr lang="zh-CN" altLang="en-US" sz="2000" b="1"/>
                      <a:t>*</a:t>
                    </a:r>
                    <a:r>
                      <a:rPr lang="en-US" altLang="en-US" sz="2000" b="1"/>
                      <a:t> </a:t>
                    </a:r>
                  </a:p>
                </c:rich>
              </c:tx>
              <c:showVal val="1"/>
            </c:dLbl>
            <c:dLbl>
              <c:idx val="3"/>
              <c:delete val="1"/>
            </c:dLbl>
            <c:dLbl>
              <c:idx val="4"/>
              <c:layout>
                <c:manualLayout>
                  <c:x val="2.4077083068685806E-3"/>
                  <c:y val="-5.3655276762072717E-3"/>
                </c:manualLayout>
              </c:layout>
              <c:tx>
                <c:rich>
                  <a:bodyPr/>
                  <a:lstStyle/>
                  <a:p>
                    <a:r>
                      <a:rPr lang="zh-CN" altLang="en-US" sz="2000" b="1"/>
                      <a:t>*</a:t>
                    </a:r>
                    <a:endParaRPr lang="en-US" altLang="en-US" sz="2000" b="1"/>
                  </a:p>
                </c:rich>
              </c:tx>
              <c:showVal val="1"/>
            </c:dLbl>
            <c:dLbl>
              <c:idx val="5"/>
              <c:layout>
                <c:manualLayout>
                  <c:x val="0"/>
                  <c:y val="9.6078678602950444E-3"/>
                </c:manualLayout>
              </c:layout>
              <c:tx>
                <c:rich>
                  <a:bodyPr/>
                  <a:lstStyle/>
                  <a:p>
                    <a:r>
                      <a:rPr lang="zh-CN" altLang="en-US" sz="2000" b="1"/>
                      <a:t>*</a:t>
                    </a:r>
                    <a:endParaRPr lang="en-US" altLang="en-US" sz="2000" b="1"/>
                  </a:p>
                </c:rich>
              </c:tx>
              <c:showVal val="1"/>
            </c:dLbl>
            <c:dLbl>
              <c:idx val="6"/>
              <c:layout>
                <c:manualLayout>
                  <c:x val="2.4078979051288239E-3"/>
                  <c:y val="2.6744168452906409E-2"/>
                </c:manualLayout>
              </c:layout>
              <c:tx>
                <c:rich>
                  <a:bodyPr/>
                  <a:lstStyle/>
                  <a:p>
                    <a:r>
                      <a:rPr lang="zh-CN" altLang="en-US" sz="2000" b="1"/>
                      <a:t>*</a:t>
                    </a:r>
                    <a:endParaRPr lang="en-US" altLang="en-US" sz="2000" b="1"/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2000" b="1"/>
                </a:pPr>
                <a:endParaRPr lang="zh-CN"/>
              </a:p>
            </c:txPr>
            <c:showVal val="1"/>
          </c:dLbls>
          <c:errBars>
            <c:errBarType val="both"/>
            <c:errValType val="cust"/>
            <c:plus>
              <c:numRef>
                <c:f>X149处理!$B$20:$H$20</c:f>
                <c:numCache>
                  <c:formatCode>General</c:formatCode>
                  <c:ptCount val="7"/>
                  <c:pt idx="0">
                    <c:v>0.13400869884593641</c:v>
                  </c:pt>
                  <c:pt idx="1">
                    <c:v>1.4049674811395498</c:v>
                  </c:pt>
                  <c:pt idx="2">
                    <c:v>3.0781206646625985</c:v>
                  </c:pt>
                  <c:pt idx="3">
                    <c:v>1.0474890697883201</c:v>
                  </c:pt>
                  <c:pt idx="4">
                    <c:v>3.8756197036225797</c:v>
                  </c:pt>
                  <c:pt idx="5">
                    <c:v>3.0803736077506212</c:v>
                  </c:pt>
                  <c:pt idx="6">
                    <c:v>1.2321392485945657</c:v>
                  </c:pt>
                </c:numCache>
              </c:numRef>
            </c:plus>
            <c:minus>
              <c:numRef>
                <c:f>X149处理!$B$20:$H$20</c:f>
                <c:numCache>
                  <c:formatCode>General</c:formatCode>
                  <c:ptCount val="7"/>
                  <c:pt idx="0">
                    <c:v>0.13400869884593641</c:v>
                  </c:pt>
                  <c:pt idx="1">
                    <c:v>1.4049674811395498</c:v>
                  </c:pt>
                  <c:pt idx="2">
                    <c:v>3.0781206646625985</c:v>
                  </c:pt>
                  <c:pt idx="3">
                    <c:v>1.0474890697883201</c:v>
                  </c:pt>
                  <c:pt idx="4">
                    <c:v>3.8756197036225797</c:v>
                  </c:pt>
                  <c:pt idx="5">
                    <c:v>3.0803736077506212</c:v>
                  </c:pt>
                  <c:pt idx="6">
                    <c:v>1.2321392485945657</c:v>
                  </c:pt>
                </c:numCache>
              </c:numRef>
            </c:minus>
          </c:errBars>
          <c:cat>
            <c:strRef>
              <c:f>X149处理!$B$14:$H$14</c:f>
              <c:strCache>
                <c:ptCount val="7"/>
                <c:pt idx="0">
                  <c:v>3h</c:v>
                </c:pt>
                <c:pt idx="1">
                  <c:v>6h</c:v>
                </c:pt>
                <c:pt idx="2">
                  <c:v>12h</c:v>
                </c:pt>
                <c:pt idx="3">
                  <c:v>24h</c:v>
                </c:pt>
                <c:pt idx="4">
                  <c:v>2d</c:v>
                </c:pt>
                <c:pt idx="5">
                  <c:v>4d</c:v>
                </c:pt>
                <c:pt idx="6">
                  <c:v>8d</c:v>
                </c:pt>
              </c:strCache>
            </c:strRef>
          </c:cat>
          <c:val>
            <c:numRef>
              <c:f>X149处理!$B$19:$H$19</c:f>
              <c:numCache>
                <c:formatCode>0.00_);[Red]\(0.00\)</c:formatCode>
                <c:ptCount val="7"/>
                <c:pt idx="0">
                  <c:v>1.1111666301026106</c:v>
                </c:pt>
                <c:pt idx="1">
                  <c:v>3.2008983986939992</c:v>
                </c:pt>
                <c:pt idx="2">
                  <c:v>54.999909136969563</c:v>
                </c:pt>
                <c:pt idx="3">
                  <c:v>5.7151142051612407</c:v>
                </c:pt>
                <c:pt idx="4">
                  <c:v>14.315547873812623</c:v>
                </c:pt>
                <c:pt idx="5">
                  <c:v>8.6734745495165626</c:v>
                </c:pt>
                <c:pt idx="6">
                  <c:v>6.695357331451067</c:v>
                </c:pt>
              </c:numCache>
            </c:numRef>
          </c:val>
        </c:ser>
        <c:axId val="401416960"/>
        <c:axId val="401418496"/>
      </c:barChart>
      <c:catAx>
        <c:axId val="401416960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sz="1400"/>
            </a:pPr>
            <a:endParaRPr lang="zh-CN"/>
          </a:p>
        </c:txPr>
        <c:crossAx val="401418496"/>
        <c:crosses val="autoZero"/>
        <c:auto val="1"/>
        <c:lblAlgn val="ctr"/>
        <c:lblOffset val="100"/>
      </c:catAx>
      <c:valAx>
        <c:axId val="4014184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6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600" b="0">
                    <a:latin typeface="Times New Roman" pitchFamily="18" charset="0"/>
                    <a:cs typeface="Times New Roman" pitchFamily="18" charset="0"/>
                  </a:rPr>
                  <a:t>Reletive expression levels</a:t>
                </a:r>
                <a:endParaRPr lang="zh-CN" altLang="en-US" sz="1600" b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#,##0;[Red]\-#,##0" sourceLinked="0"/>
        <c:majorTickMark val="in"/>
        <c:tickLblPos val="nextTo"/>
        <c:txPr>
          <a:bodyPr/>
          <a:lstStyle/>
          <a:p>
            <a:pPr>
              <a:defRPr sz="1400"/>
            </a:pPr>
            <a:endParaRPr lang="zh-CN"/>
          </a:p>
        </c:txPr>
        <c:crossAx val="401416960"/>
        <c:crosses val="autoZero"/>
        <c:crossBetween val="between"/>
      </c:valAx>
      <c:spPr>
        <a:noFill/>
        <a:ln w="25400">
          <a:noFill/>
        </a:ln>
      </c:spPr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70673-45D3-41C6-9F75-05849E7C9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5-07-05T09:36:00Z</dcterms:created>
  <dcterms:modified xsi:type="dcterms:W3CDTF">2016-01-06T02:00:00Z</dcterms:modified>
</cp:coreProperties>
</file>